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6038B7" w14:textId="77777777" w:rsidR="006617CD" w:rsidRDefault="006617CD" w:rsidP="006617CD">
      <w:r w:rsidRPr="00D20EAF">
        <w:rPr>
          <w:b/>
          <w:bCs/>
        </w:rPr>
        <w:t xml:space="preserve">Table </w:t>
      </w:r>
      <w:r>
        <w:rPr>
          <w:b/>
          <w:bCs/>
        </w:rPr>
        <w:t>S</w:t>
      </w:r>
      <w:r w:rsidRPr="00D20EAF">
        <w:rPr>
          <w:b/>
          <w:bCs/>
        </w:rPr>
        <w:t xml:space="preserve">4. </w:t>
      </w:r>
      <w:r w:rsidRPr="006537C3">
        <w:t xml:space="preserve">Rates of </w:t>
      </w:r>
      <w:r w:rsidRPr="00B64406">
        <w:t>PI3K and TP53</w:t>
      </w:r>
      <w:r>
        <w:t xml:space="preserve"> </w:t>
      </w:r>
      <w:r w:rsidRPr="006537C3">
        <w:t>pathway alterations in early-onset Hispanic/Latino and Non-Hispanic White (NHW) CRC patients, stratified by colon and rectal adenocarcinomas.</w:t>
      </w:r>
    </w:p>
    <w:p w14:paraId="6B6C8DFC" w14:textId="77777777" w:rsidR="006617CD" w:rsidRPr="001C7EAA" w:rsidRDefault="006617CD" w:rsidP="006617CD">
      <w:pPr>
        <w:rPr>
          <w:b/>
          <w:bCs/>
        </w:rPr>
      </w:pPr>
    </w:p>
    <w:p w14:paraId="3E8FDDA8" w14:textId="77777777" w:rsidR="006617CD" w:rsidRDefault="006617CD" w:rsidP="006617CD">
      <w:pPr>
        <w:rPr>
          <w:rFonts w:ascii="Arial" w:hAnsi="Arial" w:cs="Arial"/>
        </w:rPr>
      </w:pPr>
    </w:p>
    <w:tbl>
      <w:tblPr>
        <w:tblW w:w="8220" w:type="dxa"/>
        <w:tblLook w:val="04A0" w:firstRow="1" w:lastRow="0" w:firstColumn="1" w:lastColumn="0" w:noHBand="0" w:noVBand="1"/>
      </w:tblPr>
      <w:tblGrid>
        <w:gridCol w:w="3140"/>
        <w:gridCol w:w="1920"/>
        <w:gridCol w:w="1980"/>
        <w:gridCol w:w="1180"/>
      </w:tblGrid>
      <w:tr w:rsidR="006617CD" w:rsidRPr="00712A37" w14:paraId="32FF7C95" w14:textId="77777777" w:rsidTr="00236E42">
        <w:trPr>
          <w:trHeight w:val="700"/>
        </w:trPr>
        <w:tc>
          <w:tcPr>
            <w:tcW w:w="3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373918" w14:textId="77777777" w:rsidR="006617CD" w:rsidRPr="00712A37" w:rsidRDefault="006617CD" w:rsidP="00236E42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Colon Adenocarcinoma</w:t>
            </w:r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9616FF" w14:textId="77777777" w:rsidR="006617CD" w:rsidRPr="00712A37" w:rsidRDefault="006617CD" w:rsidP="00236E42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Early-Onset H/L</w:t>
            </w:r>
            <w:r w:rsidRPr="00712A3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br/>
              <w:t>n (%)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FD2735" w14:textId="77777777" w:rsidR="006617CD" w:rsidRPr="00712A37" w:rsidRDefault="006617CD" w:rsidP="00236E42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Early-Onset NHW</w:t>
            </w:r>
            <w:r w:rsidRPr="00712A3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br/>
              <w:t>n (%)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D5C550" w14:textId="77777777" w:rsidR="006617CD" w:rsidRPr="00712A37" w:rsidRDefault="006617CD" w:rsidP="00236E42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</w:tr>
      <w:tr w:rsidR="006617CD" w:rsidRPr="00712A37" w14:paraId="785EEC09" w14:textId="77777777" w:rsidTr="00236E42">
        <w:trPr>
          <w:trHeight w:val="320"/>
        </w:trPr>
        <w:tc>
          <w:tcPr>
            <w:tcW w:w="31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5B36E6" w14:textId="77777777" w:rsidR="006617CD" w:rsidRPr="00712A37" w:rsidRDefault="006617CD" w:rsidP="00236E42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I3K Alterations Present</w:t>
            </w:r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55D611" w14:textId="77777777" w:rsidR="006617CD" w:rsidRPr="00712A37" w:rsidRDefault="006617CD" w:rsidP="00236E4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6 (45.0%)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023313" w14:textId="77777777" w:rsidR="006617CD" w:rsidRPr="00712A37" w:rsidRDefault="006617CD" w:rsidP="00236E4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94 (40.9%)</w:t>
            </w:r>
          </w:p>
        </w:tc>
        <w:tc>
          <w:tcPr>
            <w:tcW w:w="11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6E4521" w14:textId="77777777" w:rsidR="006617CD" w:rsidRPr="00712A37" w:rsidRDefault="006617CD" w:rsidP="00236E4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748</w:t>
            </w:r>
          </w:p>
        </w:tc>
      </w:tr>
      <w:tr w:rsidR="006617CD" w:rsidRPr="00712A37" w14:paraId="3E1BDD5F" w14:textId="77777777" w:rsidTr="00236E42">
        <w:trPr>
          <w:trHeight w:val="340"/>
        </w:trPr>
        <w:tc>
          <w:tcPr>
            <w:tcW w:w="31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2086F" w14:textId="77777777" w:rsidR="006617CD" w:rsidRPr="00712A37" w:rsidRDefault="006617CD" w:rsidP="00236E42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I3K Alterations Absent</w:t>
            </w:r>
          </w:p>
        </w:tc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5A6B35" w14:textId="77777777" w:rsidR="006617CD" w:rsidRPr="00712A37" w:rsidRDefault="006617CD" w:rsidP="00236E4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4 (55.0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CFA4D9" w14:textId="77777777" w:rsidR="006617CD" w:rsidRPr="00712A37" w:rsidRDefault="006617CD" w:rsidP="00236E4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80 (59.1%)</w:t>
            </w:r>
          </w:p>
        </w:tc>
        <w:tc>
          <w:tcPr>
            <w:tcW w:w="11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F3F572" w14:textId="77777777" w:rsidR="006617CD" w:rsidRPr="00712A37" w:rsidRDefault="006617CD" w:rsidP="00236E42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6617CD" w:rsidRPr="00712A37" w14:paraId="6A2D40C1" w14:textId="77777777" w:rsidTr="00236E42">
        <w:trPr>
          <w:trHeight w:val="320"/>
        </w:trPr>
        <w:tc>
          <w:tcPr>
            <w:tcW w:w="31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085FE0" w14:textId="77777777" w:rsidR="006617CD" w:rsidRPr="00712A37" w:rsidRDefault="006617CD" w:rsidP="00236E42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P53 Alterations Present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52F077" w14:textId="77777777" w:rsidR="006617CD" w:rsidRPr="00712A37" w:rsidRDefault="006617CD" w:rsidP="00236E4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2 (90.0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DFC1C6" w14:textId="77777777" w:rsidR="006617CD" w:rsidRPr="00712A37" w:rsidRDefault="006617CD" w:rsidP="00236E4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75 (79.1%)</w:t>
            </w:r>
          </w:p>
        </w:tc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1999C7" w14:textId="77777777" w:rsidR="006617CD" w:rsidRPr="00712A37" w:rsidRDefault="006617CD" w:rsidP="00236E42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0.03331</w:t>
            </w:r>
          </w:p>
        </w:tc>
      </w:tr>
      <w:tr w:rsidR="006617CD" w:rsidRPr="00712A37" w14:paraId="6232EAF2" w14:textId="77777777" w:rsidTr="00236E42">
        <w:trPr>
          <w:trHeight w:val="340"/>
        </w:trPr>
        <w:tc>
          <w:tcPr>
            <w:tcW w:w="31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A27AB" w14:textId="77777777" w:rsidR="006617CD" w:rsidRPr="00712A37" w:rsidRDefault="006617CD" w:rsidP="00236E42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P53 Alterations Absent</w:t>
            </w:r>
          </w:p>
        </w:tc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70B91E" w14:textId="77777777" w:rsidR="006617CD" w:rsidRPr="00712A37" w:rsidRDefault="006617CD" w:rsidP="00236E4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 (10.0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7A803F" w14:textId="77777777" w:rsidR="006617CD" w:rsidRPr="00712A37" w:rsidRDefault="006617CD" w:rsidP="00236E4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9 (20.9%)</w:t>
            </w: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96F49C" w14:textId="77777777" w:rsidR="006617CD" w:rsidRPr="00712A37" w:rsidRDefault="006617CD" w:rsidP="00236E4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</w:tr>
    </w:tbl>
    <w:p w14:paraId="566C43CB" w14:textId="77777777" w:rsidR="006617CD" w:rsidRDefault="006617CD" w:rsidP="006617CD">
      <w:pPr>
        <w:rPr>
          <w:rFonts w:ascii="Arial" w:hAnsi="Arial" w:cs="Arial"/>
        </w:rPr>
      </w:pPr>
    </w:p>
    <w:p w14:paraId="1271A295" w14:textId="77777777" w:rsidR="006617CD" w:rsidRDefault="006617CD" w:rsidP="006617CD">
      <w:pPr>
        <w:rPr>
          <w:rFonts w:ascii="Arial" w:hAnsi="Arial" w:cs="Arial"/>
        </w:rPr>
      </w:pPr>
    </w:p>
    <w:p w14:paraId="2C76EDD2" w14:textId="77777777" w:rsidR="006617CD" w:rsidRDefault="006617CD" w:rsidP="006617CD">
      <w:pPr>
        <w:rPr>
          <w:rFonts w:ascii="Arial" w:hAnsi="Arial" w:cs="Arial"/>
        </w:rPr>
      </w:pPr>
    </w:p>
    <w:p w14:paraId="698E53E6" w14:textId="77777777" w:rsidR="006617CD" w:rsidRDefault="006617CD" w:rsidP="006617CD">
      <w:pPr>
        <w:rPr>
          <w:rFonts w:ascii="Arial" w:hAnsi="Arial" w:cs="Arial"/>
        </w:rPr>
      </w:pPr>
    </w:p>
    <w:p w14:paraId="14358AC1" w14:textId="77777777" w:rsidR="006617CD" w:rsidRDefault="006617CD" w:rsidP="006617CD">
      <w:pPr>
        <w:rPr>
          <w:rFonts w:ascii="Arial" w:hAnsi="Arial" w:cs="Arial"/>
        </w:rPr>
      </w:pPr>
    </w:p>
    <w:tbl>
      <w:tblPr>
        <w:tblW w:w="8220" w:type="dxa"/>
        <w:tblLook w:val="04A0" w:firstRow="1" w:lastRow="0" w:firstColumn="1" w:lastColumn="0" w:noHBand="0" w:noVBand="1"/>
      </w:tblPr>
      <w:tblGrid>
        <w:gridCol w:w="3140"/>
        <w:gridCol w:w="1920"/>
        <w:gridCol w:w="1980"/>
        <w:gridCol w:w="1180"/>
      </w:tblGrid>
      <w:tr w:rsidR="006617CD" w:rsidRPr="00712A37" w14:paraId="1ACA9E97" w14:textId="77777777" w:rsidTr="00236E42">
        <w:trPr>
          <w:trHeight w:val="700"/>
        </w:trPr>
        <w:tc>
          <w:tcPr>
            <w:tcW w:w="3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18CCAD" w14:textId="77777777" w:rsidR="006617CD" w:rsidRPr="00712A37" w:rsidRDefault="006617CD" w:rsidP="00236E42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Rectum Adenocarcinoma</w:t>
            </w:r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70FC64" w14:textId="77777777" w:rsidR="006617CD" w:rsidRPr="00712A37" w:rsidRDefault="006617CD" w:rsidP="00236E42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Early-Onset H/L</w:t>
            </w:r>
            <w:r w:rsidRPr="00712A3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br/>
              <w:t>n (%)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8F3F41" w14:textId="77777777" w:rsidR="006617CD" w:rsidRPr="00712A37" w:rsidRDefault="006617CD" w:rsidP="00236E42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Early-Onset NHW</w:t>
            </w:r>
            <w:r w:rsidRPr="00712A3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br/>
              <w:t>n (%)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7A598F" w14:textId="77777777" w:rsidR="006617CD" w:rsidRPr="00712A37" w:rsidRDefault="006617CD" w:rsidP="00236E42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</w:tr>
      <w:tr w:rsidR="006617CD" w:rsidRPr="00712A37" w14:paraId="1AF5B9C5" w14:textId="77777777" w:rsidTr="00236E42">
        <w:trPr>
          <w:trHeight w:val="320"/>
        </w:trPr>
        <w:tc>
          <w:tcPr>
            <w:tcW w:w="31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32BFF3" w14:textId="77777777" w:rsidR="006617CD" w:rsidRPr="00712A37" w:rsidRDefault="006617CD" w:rsidP="00236E42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I3K Alterations Present</w:t>
            </w:r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FAB6DA" w14:textId="77777777" w:rsidR="006617CD" w:rsidRPr="00712A37" w:rsidRDefault="006617CD" w:rsidP="00236E4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 (30.0%)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45A06A" w14:textId="77777777" w:rsidR="006617CD" w:rsidRPr="00712A37" w:rsidRDefault="006617CD" w:rsidP="00236E4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4 (27.6%)</w:t>
            </w:r>
          </w:p>
        </w:tc>
        <w:tc>
          <w:tcPr>
            <w:tcW w:w="11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27C679" w14:textId="77777777" w:rsidR="006617CD" w:rsidRPr="00712A37" w:rsidRDefault="006617CD" w:rsidP="00236E4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994</w:t>
            </w:r>
          </w:p>
        </w:tc>
      </w:tr>
      <w:tr w:rsidR="006617CD" w:rsidRPr="00712A37" w14:paraId="5751AFD6" w14:textId="77777777" w:rsidTr="00236E42">
        <w:trPr>
          <w:trHeight w:val="340"/>
        </w:trPr>
        <w:tc>
          <w:tcPr>
            <w:tcW w:w="31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47BAD" w14:textId="77777777" w:rsidR="006617CD" w:rsidRPr="00712A37" w:rsidRDefault="006617CD" w:rsidP="00236E42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I3K Alterations Absent</w:t>
            </w:r>
          </w:p>
        </w:tc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699621" w14:textId="77777777" w:rsidR="006617CD" w:rsidRPr="00712A37" w:rsidRDefault="006617CD" w:rsidP="00236E4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8 (70.0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B15A9C" w14:textId="77777777" w:rsidR="006617CD" w:rsidRPr="00712A37" w:rsidRDefault="006617CD" w:rsidP="00236E4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20 (72.4%)</w:t>
            </w:r>
          </w:p>
        </w:tc>
        <w:tc>
          <w:tcPr>
            <w:tcW w:w="11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EDFEB8" w14:textId="77777777" w:rsidR="006617CD" w:rsidRPr="00712A37" w:rsidRDefault="006617CD" w:rsidP="00236E42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6617CD" w:rsidRPr="00712A37" w14:paraId="44416076" w14:textId="77777777" w:rsidTr="00236E42">
        <w:trPr>
          <w:trHeight w:val="320"/>
        </w:trPr>
        <w:tc>
          <w:tcPr>
            <w:tcW w:w="31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D37A28" w14:textId="77777777" w:rsidR="006617CD" w:rsidRPr="00712A37" w:rsidRDefault="006617CD" w:rsidP="00236E42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P53 Alterations Present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02536F" w14:textId="77777777" w:rsidR="006617CD" w:rsidRPr="00712A37" w:rsidRDefault="006617CD" w:rsidP="00236E4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6 (90.0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478963" w14:textId="77777777" w:rsidR="006617CD" w:rsidRPr="00712A37" w:rsidRDefault="006617CD" w:rsidP="00236E4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59 (85.2%)</w:t>
            </w:r>
          </w:p>
        </w:tc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6E806A" w14:textId="77777777" w:rsidR="006617CD" w:rsidRPr="00712A37" w:rsidRDefault="006617CD" w:rsidP="00236E4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292</w:t>
            </w:r>
          </w:p>
        </w:tc>
      </w:tr>
      <w:tr w:rsidR="006617CD" w:rsidRPr="00712A37" w14:paraId="641A284D" w14:textId="77777777" w:rsidTr="00236E42">
        <w:trPr>
          <w:trHeight w:val="340"/>
        </w:trPr>
        <w:tc>
          <w:tcPr>
            <w:tcW w:w="31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E75AC" w14:textId="77777777" w:rsidR="006617CD" w:rsidRPr="00712A37" w:rsidRDefault="006617CD" w:rsidP="00236E42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P53 Alterations Absent</w:t>
            </w:r>
          </w:p>
        </w:tc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95030D" w14:textId="77777777" w:rsidR="006617CD" w:rsidRPr="00712A37" w:rsidRDefault="006617CD" w:rsidP="00236E4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 (10.0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A2F312" w14:textId="77777777" w:rsidR="006617CD" w:rsidRPr="00712A37" w:rsidRDefault="006617CD" w:rsidP="00236E4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12A3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5 (14.8%)</w:t>
            </w: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53E237" w14:textId="77777777" w:rsidR="006617CD" w:rsidRPr="00712A37" w:rsidRDefault="006617CD" w:rsidP="00236E42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</w:tbl>
    <w:p w14:paraId="5A890762" w14:textId="77777777" w:rsidR="006617CD" w:rsidRDefault="006617CD" w:rsidP="006617CD">
      <w:pPr>
        <w:rPr>
          <w:rFonts w:ascii="Arial" w:hAnsi="Arial" w:cs="Arial"/>
        </w:rPr>
      </w:pPr>
    </w:p>
    <w:p w14:paraId="55ED2CA4" w14:textId="77777777" w:rsidR="006617CD" w:rsidRDefault="006617CD" w:rsidP="006617CD">
      <w:pPr>
        <w:rPr>
          <w:rFonts w:ascii="Arial" w:hAnsi="Arial" w:cs="Arial"/>
        </w:rPr>
      </w:pPr>
    </w:p>
    <w:p w14:paraId="06D67AF4" w14:textId="77777777" w:rsidR="006617CD" w:rsidRDefault="006617CD" w:rsidP="006617CD">
      <w:pPr>
        <w:rPr>
          <w:rFonts w:ascii="Arial" w:hAnsi="Arial" w:cs="Arial"/>
        </w:rPr>
      </w:pPr>
    </w:p>
    <w:p w14:paraId="6D37A147" w14:textId="77777777" w:rsidR="006617CD" w:rsidRDefault="006617CD" w:rsidP="006617CD">
      <w:pPr>
        <w:rPr>
          <w:rFonts w:ascii="Arial" w:hAnsi="Arial" w:cs="Arial"/>
        </w:rPr>
      </w:pPr>
    </w:p>
    <w:p w14:paraId="0A331B4E" w14:textId="77777777" w:rsidR="006617CD" w:rsidRDefault="006617CD" w:rsidP="006617CD">
      <w:pPr>
        <w:rPr>
          <w:rFonts w:ascii="Arial" w:hAnsi="Arial" w:cs="Arial"/>
        </w:rPr>
      </w:pPr>
    </w:p>
    <w:p w14:paraId="3AD519C5" w14:textId="77777777" w:rsidR="008C3C59" w:rsidRDefault="008C3C59"/>
    <w:sectPr w:rsidR="008C3C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17CD"/>
    <w:rsid w:val="003B5BBE"/>
    <w:rsid w:val="004920A9"/>
    <w:rsid w:val="004E2702"/>
    <w:rsid w:val="004F1C45"/>
    <w:rsid w:val="006617CD"/>
    <w:rsid w:val="008C3C59"/>
    <w:rsid w:val="00A602D3"/>
    <w:rsid w:val="00CA5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30AC96"/>
  <w15:chartTrackingRefBased/>
  <w15:docId w15:val="{042C67AE-A50D-B54B-97ED-71CF51286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17CD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617C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17C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17C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17C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17C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17CD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17CD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17CD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17CD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17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17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17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17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17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17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17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17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17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17C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617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17CD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617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17CD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617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17CD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617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17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17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17C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1</Characters>
  <Application>Microsoft Office Word</Application>
  <DocSecurity>0</DocSecurity>
  <Lines>5</Lines>
  <Paragraphs>1</Paragraphs>
  <ScaleCrop>false</ScaleCrop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que Velazquez Villarreal</dc:creator>
  <cp:keywords/>
  <dc:description/>
  <cp:lastModifiedBy>Enrique Velazquez Villarreal</cp:lastModifiedBy>
  <cp:revision>1</cp:revision>
  <dcterms:created xsi:type="dcterms:W3CDTF">2025-02-18T22:07:00Z</dcterms:created>
  <dcterms:modified xsi:type="dcterms:W3CDTF">2025-02-18T22:08:00Z</dcterms:modified>
</cp:coreProperties>
</file>